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F13" w:rsidRPr="00926563" w:rsidRDefault="00C65F13" w:rsidP="00155715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Supporting table S1. The data represent </w:t>
      </w:r>
      <w:r>
        <w:rPr>
          <w:rFonts w:ascii="Times New Roman" w:hAnsi="Times New Roman"/>
          <w:b/>
          <w:sz w:val="24"/>
          <w:szCs w:val="24"/>
          <w:lang w:val="en-US"/>
        </w:rPr>
        <w:t>three/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>seven replicates (1-7), mean and standard deviation (SD) of glutat</w:t>
      </w:r>
      <w:r>
        <w:rPr>
          <w:rFonts w:ascii="Times New Roman" w:hAnsi="Times New Roman"/>
          <w:b/>
          <w:sz w:val="24"/>
          <w:szCs w:val="24"/>
          <w:lang w:val="en-US"/>
        </w:rPr>
        <w:t>h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>ione concentration (nmol/mg protein)</w:t>
      </w:r>
      <w:r w:rsidRPr="00926563">
        <w:rPr>
          <w:b/>
          <w:lang w:val="en-US"/>
        </w:rPr>
        <w:t xml:space="preserve"> 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in </w:t>
      </w:r>
      <w:r w:rsidRPr="00926563">
        <w:rPr>
          <w:rFonts w:ascii="Times New Roman" w:hAnsi="Times New Roman"/>
          <w:b/>
          <w:i/>
          <w:sz w:val="24"/>
          <w:szCs w:val="24"/>
          <w:lang w:val="en-US"/>
        </w:rPr>
        <w:t>Daphnia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 tissues from the Sulejow Reservoir.</w:t>
      </w:r>
    </w:p>
    <w:p w:rsidR="00C65F13" w:rsidRPr="00155715" w:rsidRDefault="00C65F13">
      <w:pPr>
        <w:rPr>
          <w:rFonts w:ascii="Times New Roman" w:hAnsi="Times New Roman"/>
          <w:sz w:val="24"/>
          <w:szCs w:val="24"/>
          <w:lang w:val="en-US"/>
        </w:rPr>
      </w:pPr>
    </w:p>
    <w:p w:rsidR="00C65F13" w:rsidRPr="00155715" w:rsidRDefault="00C65F13">
      <w:pPr>
        <w:rPr>
          <w:rFonts w:ascii="Times New Roman" w:hAnsi="Times New Roman"/>
          <w:sz w:val="24"/>
          <w:szCs w:val="24"/>
        </w:rPr>
      </w:pPr>
      <w:r w:rsidRPr="00155715">
        <w:rPr>
          <w:rFonts w:ascii="Times New Roman" w:hAnsi="Times New Roman"/>
          <w:sz w:val="24"/>
          <w:szCs w:val="24"/>
        </w:rPr>
        <w:t>Study sites: Tresta (TR), Bronisławów (BR) and Zarzęcin (ZA).</w:t>
      </w:r>
    </w:p>
    <w:tbl>
      <w:tblPr>
        <w:tblpPr w:leftFromText="141" w:rightFromText="141" w:vertAnchor="page" w:horzAnchor="margin" w:tblpXSpec="center" w:tblpY="3398"/>
        <w:tblW w:w="104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/>
      </w:tblPr>
      <w:tblGrid>
        <w:gridCol w:w="1240"/>
        <w:gridCol w:w="6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Date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Site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4.06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38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36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06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689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63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784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16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2.15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364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4.06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014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82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80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322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43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23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0.942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296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2.07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52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77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01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942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934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40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16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2.39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2.07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268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4.059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87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90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61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4.41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64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3.824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364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2.07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4.20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378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029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292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19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25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93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3.32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415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1.08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674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808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14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82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649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532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95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1.65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263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1.08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435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59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67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939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89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878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842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1.75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187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1.08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862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294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319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64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16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76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13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2.168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355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6.09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315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448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279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089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339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85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33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2.23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6.09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4.83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4.04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63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35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80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688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4.02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3.91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472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6.09.2012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87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672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834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692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22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17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11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1.94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35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369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0.35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575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30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.853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1.91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371</w:t>
            </w:r>
          </w:p>
        </w:tc>
      </w:tr>
      <w:tr w:rsidR="00C65F13" w:rsidRPr="00155715" w:rsidTr="00155715">
        <w:trPr>
          <w:trHeight w:val="285"/>
        </w:trPr>
        <w:tc>
          <w:tcPr>
            <w:tcW w:w="124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0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137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2.211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3.056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5715">
              <w:rPr>
                <w:rFonts w:ascii="Times New Roman" w:hAnsi="Times New Roman"/>
                <w:b/>
                <w:bCs/>
                <w:sz w:val="20"/>
                <w:szCs w:val="20"/>
              </w:rPr>
              <w:t>2.470</w:t>
            </w:r>
          </w:p>
        </w:tc>
        <w:tc>
          <w:tcPr>
            <w:tcW w:w="960" w:type="dxa"/>
            <w:noWrap/>
          </w:tcPr>
          <w:p w:rsidR="00C65F13" w:rsidRPr="00155715" w:rsidRDefault="00C65F13" w:rsidP="0015571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5715">
              <w:rPr>
                <w:rFonts w:ascii="Times New Roman" w:hAnsi="Times New Roman"/>
                <w:sz w:val="20"/>
                <w:szCs w:val="20"/>
              </w:rPr>
              <w:t>0.510</w:t>
            </w:r>
          </w:p>
        </w:tc>
      </w:tr>
    </w:tbl>
    <w:p w:rsidR="00C65F13" w:rsidRPr="00155715" w:rsidRDefault="00C65F13">
      <w:pPr>
        <w:rPr>
          <w:rFonts w:ascii="Times New Roman" w:hAnsi="Times New Roman"/>
        </w:rPr>
      </w:pPr>
      <w:r w:rsidRPr="00155715">
        <w:rPr>
          <w:rFonts w:ascii="Times New Roman" w:hAnsi="Times New Roman"/>
        </w:rPr>
        <w:fldChar w:fldCharType="begin"/>
      </w:r>
      <w:r w:rsidRPr="00155715">
        <w:rPr>
          <w:rFonts w:ascii="Times New Roman" w:hAnsi="Times New Roman"/>
        </w:rPr>
        <w:instrText xml:space="preserve"> LINK Excel.Sheet.8 "E:\\Plos One\\Badania 2012\\wyniki_Daphnia_sezon_2012.xls" "GSH!W3K2:W14K12" \a \f 5 \h  \* MERGEFORMAT </w:instrText>
      </w:r>
      <w:r w:rsidRPr="00155715">
        <w:rPr>
          <w:rFonts w:ascii="Times New Roman" w:hAnsi="Times New Roman"/>
        </w:rPr>
        <w:fldChar w:fldCharType="separate"/>
      </w:r>
    </w:p>
    <w:p w:rsidR="00C65F13" w:rsidRPr="00155715" w:rsidRDefault="00C65F13" w:rsidP="00155715">
      <w:pPr>
        <w:rPr>
          <w:rFonts w:ascii="Times New Roman" w:hAnsi="Times New Roman"/>
          <w:sz w:val="24"/>
          <w:szCs w:val="24"/>
        </w:rPr>
      </w:pPr>
      <w:r w:rsidRPr="00155715">
        <w:rPr>
          <w:rFonts w:ascii="Times New Roman" w:hAnsi="Times New Roman"/>
        </w:rPr>
        <w:fldChar w:fldCharType="end"/>
      </w:r>
    </w:p>
    <w:p w:rsidR="00C65F13" w:rsidRPr="00155715" w:rsidRDefault="00C65F13" w:rsidP="002A6B79">
      <w:pPr>
        <w:rPr>
          <w:rFonts w:ascii="Times New Roman" w:hAnsi="Times New Roman"/>
        </w:rPr>
      </w:pPr>
    </w:p>
    <w:sectPr w:rsidR="00C65F13" w:rsidRPr="00155715" w:rsidSect="008C7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03E7"/>
    <w:rsid w:val="00025D13"/>
    <w:rsid w:val="00155715"/>
    <w:rsid w:val="001D508A"/>
    <w:rsid w:val="002463D3"/>
    <w:rsid w:val="00285864"/>
    <w:rsid w:val="002A6B79"/>
    <w:rsid w:val="002D5BAA"/>
    <w:rsid w:val="0031036C"/>
    <w:rsid w:val="00424988"/>
    <w:rsid w:val="004524A7"/>
    <w:rsid w:val="004A2F4E"/>
    <w:rsid w:val="005568A8"/>
    <w:rsid w:val="0066376D"/>
    <w:rsid w:val="008303E7"/>
    <w:rsid w:val="008A5689"/>
    <w:rsid w:val="008C7839"/>
    <w:rsid w:val="00926563"/>
    <w:rsid w:val="00966CB7"/>
    <w:rsid w:val="00AB3278"/>
    <w:rsid w:val="00AC2158"/>
    <w:rsid w:val="00B43095"/>
    <w:rsid w:val="00C22E15"/>
    <w:rsid w:val="00C65F13"/>
    <w:rsid w:val="00C80295"/>
    <w:rsid w:val="00CF60FE"/>
    <w:rsid w:val="00D94E28"/>
    <w:rsid w:val="00E3137A"/>
    <w:rsid w:val="00FD2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88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D508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uiPriority w:val="99"/>
    <w:rsid w:val="001D508A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uiPriority w:val="99"/>
    <w:rsid w:val="001D508A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uiPriority w:val="99"/>
    <w:rsid w:val="008C7839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5552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06</TotalTime>
  <Pages>1</Pages>
  <Words>191</Words>
  <Characters>115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nia</dc:creator>
  <cp:keywords/>
  <dc:description/>
  <cp:lastModifiedBy>KES</cp:lastModifiedBy>
  <cp:revision>14</cp:revision>
  <dcterms:created xsi:type="dcterms:W3CDTF">2014-08-14T20:03:00Z</dcterms:created>
  <dcterms:modified xsi:type="dcterms:W3CDTF">2014-10-23T10:48:00Z</dcterms:modified>
</cp:coreProperties>
</file>